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445D" w14:textId="77777777" w:rsidR="00761E62" w:rsidRPr="00C04673" w:rsidRDefault="00761E62" w:rsidP="00761E62">
      <w:pPr>
        <w:spacing w:line="240" w:lineRule="auto"/>
        <w:rPr>
          <w:rFonts w:eastAsia="Times New Roman"/>
          <w:b/>
          <w:sz w:val="18"/>
          <w:szCs w:val="18"/>
        </w:rPr>
      </w:pPr>
      <w:r w:rsidRPr="00C04673">
        <w:rPr>
          <w:rFonts w:eastAsia="Times New Roman"/>
          <w:b/>
          <w:sz w:val="18"/>
          <w:szCs w:val="18"/>
        </w:rPr>
        <w:t>REFERENCES</w:t>
      </w:r>
    </w:p>
    <w:p w14:paraId="4B2D93C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Joffe C. Abortion and Medicine: A Sociopolitical History. In: </w:t>
      </w:r>
      <w:r w:rsidRPr="00C04673">
        <w:rPr>
          <w:i/>
          <w:iCs/>
          <w:noProof/>
          <w:sz w:val="16"/>
          <w:szCs w:val="16"/>
        </w:rPr>
        <w:t>Management of Unintended and Abnormal Pregnancy: Comprehensive Abortion Care</w:t>
      </w:r>
      <w:r w:rsidRPr="00C04673">
        <w:rPr>
          <w:noProof/>
          <w:sz w:val="16"/>
          <w:szCs w:val="16"/>
        </w:rPr>
        <w:t>. John Wiley and Sons; 2009:1-9. doi:10.1002/9781444313031.ch1</w:t>
      </w:r>
    </w:p>
    <w:p w14:paraId="2E8C0E8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uojanen JN. Riddle, John M. Contraception and Abortion from the Ancient World to the Renaissance. </w:t>
      </w:r>
      <w:r w:rsidRPr="00C04673">
        <w:rPr>
          <w:i/>
          <w:iCs/>
          <w:noProof/>
          <w:sz w:val="16"/>
          <w:szCs w:val="16"/>
        </w:rPr>
        <w:t>Natl Cathol Bioeth Q</w:t>
      </w:r>
      <w:r w:rsidRPr="00C04673">
        <w:rPr>
          <w:noProof/>
          <w:sz w:val="16"/>
          <w:szCs w:val="16"/>
        </w:rPr>
        <w:t>. 2001;1(1):116-118. doi:10.5840/ncbq20011187</w:t>
      </w:r>
    </w:p>
    <w:p w14:paraId="4E15BF2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Abortion. https://www.who.int/news-room/fact-sheets/detail/abortion. Accessed June 27, 2022.</w:t>
      </w:r>
    </w:p>
    <w:p w14:paraId="33526BB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World Population Review. Countries Where Abortion Is Illegal 2022. World Population Review. https://worldpopulationreview.com/country-rankings/countries-where-abortion-is-illegal. Published 2022. Accessed June 27, 2022.</w:t>
      </w:r>
    </w:p>
    <w:p w14:paraId="7BFC438B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Haddad LB, Nour NM. Unsafe Abortion: Unnecessary Maternal Mortality. </w:t>
      </w:r>
      <w:r w:rsidRPr="00C04673">
        <w:rPr>
          <w:i/>
          <w:iCs/>
          <w:noProof/>
          <w:sz w:val="16"/>
          <w:szCs w:val="16"/>
        </w:rPr>
        <w:t>Rev Obstet Gynecol</w:t>
      </w:r>
      <w:r w:rsidRPr="00C04673">
        <w:rPr>
          <w:noProof/>
          <w:sz w:val="16"/>
          <w:szCs w:val="16"/>
        </w:rPr>
        <w:t>. 2009;2(2):122. /pmc/articles/PMC2709326/. Accessed June 27, 2022.</w:t>
      </w:r>
    </w:p>
    <w:p w14:paraId="17B81E7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Harris LH, Grossman D. Complications of Unsafe and Self-Managed Abortion. </w:t>
      </w:r>
      <w:r w:rsidRPr="00C04673">
        <w:rPr>
          <w:i/>
          <w:iCs/>
          <w:noProof/>
          <w:sz w:val="16"/>
          <w:szCs w:val="16"/>
        </w:rPr>
        <w:t>N Engl J Med</w:t>
      </w:r>
      <w:r w:rsidRPr="00C04673">
        <w:rPr>
          <w:noProof/>
          <w:sz w:val="16"/>
          <w:szCs w:val="16"/>
        </w:rPr>
        <w:t>. 2020;382(11):1029-1040. doi:10.1056/NEJMRA1908412</w:t>
      </w:r>
    </w:p>
    <w:p w14:paraId="0D747AB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Fawcus SR. Maternal mortality and unsafe abortion. </w:t>
      </w:r>
      <w:r w:rsidRPr="00C04673">
        <w:rPr>
          <w:i/>
          <w:iCs/>
          <w:noProof/>
          <w:sz w:val="16"/>
          <w:szCs w:val="16"/>
        </w:rPr>
        <w:t>Best Pract Res Clin Obstet Gynaecol</w:t>
      </w:r>
      <w:r w:rsidRPr="00C04673">
        <w:rPr>
          <w:noProof/>
          <w:sz w:val="16"/>
          <w:szCs w:val="16"/>
        </w:rPr>
        <w:t>. 2008;22(3):533-548. doi:10.1016/j.bpobgyn.2007.10.006</w:t>
      </w:r>
    </w:p>
    <w:p w14:paraId="48958C8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ay L, Chou D, Gemmill A, et al. Global causes of maternal death: a WHO systematic analysis. </w:t>
      </w:r>
      <w:r w:rsidRPr="00C04673">
        <w:rPr>
          <w:i/>
          <w:iCs/>
          <w:noProof/>
          <w:sz w:val="16"/>
          <w:szCs w:val="16"/>
        </w:rPr>
        <w:t>Lancet Glob Heal</w:t>
      </w:r>
      <w:r w:rsidRPr="00C04673">
        <w:rPr>
          <w:noProof/>
          <w:sz w:val="16"/>
          <w:szCs w:val="16"/>
        </w:rPr>
        <w:t>. 2014;2(6). doi:10.1016/S2214-109X(14)70227-X</w:t>
      </w:r>
    </w:p>
    <w:p w14:paraId="2C3C4DF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fr-FR"/>
        </w:rPr>
      </w:pPr>
      <w:r w:rsidRPr="00C04673">
        <w:rPr>
          <w:noProof/>
          <w:sz w:val="16"/>
          <w:szCs w:val="16"/>
        </w:rPr>
        <w:t xml:space="preserve">Ganatra B, Gerdts C, Rossier C, et al. Global, regional, and subregional classification of abortions by safety, 2010–14: estimates from a Bayesian hierarchical model. </w:t>
      </w:r>
      <w:r w:rsidRPr="00C04673">
        <w:rPr>
          <w:i/>
          <w:iCs/>
          <w:noProof/>
          <w:sz w:val="16"/>
          <w:szCs w:val="16"/>
          <w:lang w:val="fr-FR"/>
        </w:rPr>
        <w:t>Lancet</w:t>
      </w:r>
      <w:r w:rsidRPr="00C04673">
        <w:rPr>
          <w:noProof/>
          <w:sz w:val="16"/>
          <w:szCs w:val="16"/>
          <w:lang w:val="fr-FR"/>
        </w:rPr>
        <w:t>. 2017;390(10110):2372-2381. doi:10.1016/S0140-6736(17)31794-4/ATTACHMENT/D5100FC1-A915-4107-87DC-9DE7C3ADBFB3/MMC1.PDF</w:t>
      </w:r>
    </w:p>
    <w:p w14:paraId="2088B8E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Jones RK, Witwer E, Jerman J. Abortion Incidence and Service Availability in the United States, 2017. September 2019. doi:10.1363/2019.30760</w:t>
      </w:r>
    </w:p>
    <w:p w14:paraId="382B4A0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ortsmit K, Jatlaoui TC, Mandel MG, et al. Abortion Surveillance — United States, 2018. </w:t>
      </w:r>
      <w:r w:rsidRPr="00C04673">
        <w:rPr>
          <w:i/>
          <w:iCs/>
          <w:noProof/>
          <w:sz w:val="16"/>
          <w:szCs w:val="16"/>
        </w:rPr>
        <w:t>MMWR Surveill Summ</w:t>
      </w:r>
      <w:r w:rsidRPr="00C04673">
        <w:rPr>
          <w:noProof/>
          <w:sz w:val="16"/>
          <w:szCs w:val="16"/>
        </w:rPr>
        <w:t>. 2021;69(7):1-30. doi:10.15585/MMWR.SS6907A1</w:t>
      </w:r>
    </w:p>
    <w:p w14:paraId="6FC3673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da-DK"/>
        </w:rPr>
      </w:pPr>
      <w:r w:rsidRPr="00C04673">
        <w:rPr>
          <w:noProof/>
          <w:sz w:val="16"/>
          <w:szCs w:val="16"/>
          <w:lang w:val="da-DK"/>
        </w:rPr>
        <w:t xml:space="preserve">Kortsmit K, Mandel MG, Reeves JA, et al. Abortion Surveillance — United States, 2019. </w:t>
      </w:r>
      <w:r w:rsidRPr="00C04673">
        <w:rPr>
          <w:i/>
          <w:iCs/>
          <w:noProof/>
          <w:sz w:val="16"/>
          <w:szCs w:val="16"/>
          <w:lang w:val="da-DK"/>
        </w:rPr>
        <w:t>MMWR Surveill Summ</w:t>
      </w:r>
      <w:r w:rsidRPr="00C04673">
        <w:rPr>
          <w:noProof/>
          <w:sz w:val="16"/>
          <w:szCs w:val="16"/>
          <w:lang w:val="da-DK"/>
        </w:rPr>
        <w:t>. 2021;70(9):1-29. doi:10.15585/MMWR.SS7009A1</w:t>
      </w:r>
    </w:p>
    <w:p w14:paraId="365AF10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da-DK"/>
        </w:rPr>
      </w:pPr>
      <w:r w:rsidRPr="00C04673">
        <w:rPr>
          <w:noProof/>
          <w:sz w:val="16"/>
          <w:szCs w:val="16"/>
          <w:lang w:val="da-DK"/>
        </w:rPr>
        <w:t xml:space="preserve">Dehlendorf C, Harris LH, Weitz TA. Disparities in abortion rates: a public health approach. </w:t>
      </w:r>
      <w:r w:rsidRPr="00C04673">
        <w:rPr>
          <w:i/>
          <w:iCs/>
          <w:noProof/>
          <w:sz w:val="16"/>
          <w:szCs w:val="16"/>
          <w:lang w:val="da-DK"/>
        </w:rPr>
        <w:t>Am J Public Health</w:t>
      </w:r>
      <w:r w:rsidRPr="00C04673">
        <w:rPr>
          <w:noProof/>
          <w:sz w:val="16"/>
          <w:szCs w:val="16"/>
          <w:lang w:val="da-DK"/>
        </w:rPr>
        <w:t>. 2013;103(10):1772-1779. doi:10.2105/AJPH.2013.301339</w:t>
      </w:r>
    </w:p>
    <w:p w14:paraId="59DCBFB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da-DK"/>
        </w:rPr>
      </w:pPr>
      <w:r w:rsidRPr="00C04673">
        <w:rPr>
          <w:noProof/>
          <w:sz w:val="16"/>
          <w:szCs w:val="16"/>
          <w:lang w:val="da-DK"/>
        </w:rPr>
        <w:t xml:space="preserve">Jatlaoui TC, Boutot ME, Mandel MG, et al. Abortion Surveillance — United States, 2015. </w:t>
      </w:r>
      <w:r w:rsidRPr="00C04673">
        <w:rPr>
          <w:i/>
          <w:iCs/>
          <w:noProof/>
          <w:sz w:val="16"/>
          <w:szCs w:val="16"/>
          <w:lang w:val="da-DK"/>
        </w:rPr>
        <w:t>MMWR Surveill Summ</w:t>
      </w:r>
      <w:r w:rsidRPr="00C04673">
        <w:rPr>
          <w:noProof/>
          <w:sz w:val="16"/>
          <w:szCs w:val="16"/>
          <w:lang w:val="da-DK"/>
        </w:rPr>
        <w:t>. 2020;67(13):1-45. doi:10.15585/MMWR.SS6713A1</w:t>
      </w:r>
    </w:p>
    <w:p w14:paraId="04B33E6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da-DK"/>
        </w:rPr>
        <w:t xml:space="preserve">Sedgh G, Bearak J, Singh S, et al. </w:t>
      </w:r>
      <w:r w:rsidRPr="00C04673">
        <w:rPr>
          <w:noProof/>
          <w:sz w:val="16"/>
          <w:szCs w:val="16"/>
        </w:rPr>
        <w:t xml:space="preserve">Abortion incidence between 1990 and 2014: global, regional, and subregional levels and trends. </w:t>
      </w:r>
      <w:r w:rsidRPr="00C04673">
        <w:rPr>
          <w:i/>
          <w:iCs/>
          <w:noProof/>
          <w:sz w:val="16"/>
          <w:szCs w:val="16"/>
        </w:rPr>
        <w:t>Lancet</w:t>
      </w:r>
      <w:r w:rsidRPr="00C04673">
        <w:rPr>
          <w:noProof/>
          <w:sz w:val="16"/>
          <w:szCs w:val="16"/>
        </w:rPr>
        <w:t>. 2016;388(10041):258-267. doi:10.1016/S0140-6736(16)30380-4</w:t>
      </w:r>
    </w:p>
    <w:p w14:paraId="6B6D990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Prata N, Sreenivas A, Vahidnia F, Potts M. Saving maternal lives in resource-poor settings: Facing reality. </w:t>
      </w:r>
      <w:r w:rsidRPr="00C04673">
        <w:rPr>
          <w:i/>
          <w:iCs/>
          <w:noProof/>
          <w:sz w:val="16"/>
          <w:szCs w:val="16"/>
        </w:rPr>
        <w:t>Health Policy (New York)</w:t>
      </w:r>
      <w:r w:rsidRPr="00C04673">
        <w:rPr>
          <w:noProof/>
          <w:sz w:val="16"/>
          <w:szCs w:val="16"/>
        </w:rPr>
        <w:t>. 2009;89(2):131-148. doi:10.1016/j.healthpol.2008.05.007</w:t>
      </w:r>
    </w:p>
    <w:p w14:paraId="6693C64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ddante AN, Eisenberg DL, Valentine MC, Leonard J, Maddox KEJ, Hoofnagle MH. The association between state-level abortion restrictions and maternal mortality in the United States, 1995-2017.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2021;104(5):496-501. doi:10.1016/j.contraception.2021.03.018</w:t>
      </w:r>
    </w:p>
    <w:p w14:paraId="4E2A8901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orld Health Organization. WHO | Unsafe abortion: global and regional estimates of the incidence of unsafe abortion and associated mortality in 2008. </w:t>
      </w:r>
      <w:r w:rsidRPr="00C04673">
        <w:rPr>
          <w:i/>
          <w:iCs/>
          <w:noProof/>
          <w:sz w:val="16"/>
          <w:szCs w:val="16"/>
        </w:rPr>
        <w:t>Who</w:t>
      </w:r>
      <w:r w:rsidRPr="00C04673">
        <w:rPr>
          <w:noProof/>
          <w:sz w:val="16"/>
          <w:szCs w:val="16"/>
        </w:rPr>
        <w:t>. 2014;5th editio:1-67. http://whqlibdoc.who.int/publications/2011/9789241501118_eng.pdf. Accessed June 27, 2022.</w:t>
      </w:r>
    </w:p>
    <w:p w14:paraId="50D6C4D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fr-FR"/>
        </w:rPr>
        <w:t xml:space="preserve">Upadhyay UD, Johns NE, Barron R, et al. </w:t>
      </w:r>
      <w:r w:rsidRPr="00C04673">
        <w:rPr>
          <w:noProof/>
          <w:sz w:val="16"/>
          <w:szCs w:val="16"/>
        </w:rPr>
        <w:t xml:space="preserve">Abortion-related emergency department visits in the United States: An analysis of a national emergency department sample. </w:t>
      </w:r>
      <w:r w:rsidRPr="00C04673">
        <w:rPr>
          <w:i/>
          <w:iCs/>
          <w:noProof/>
          <w:sz w:val="16"/>
          <w:szCs w:val="16"/>
        </w:rPr>
        <w:t>BMC Med</w:t>
      </w:r>
      <w:r w:rsidRPr="00C04673">
        <w:rPr>
          <w:noProof/>
          <w:sz w:val="16"/>
          <w:szCs w:val="16"/>
        </w:rPr>
        <w:t>. 2018;16(1). doi:10.1186/s12916-018-1072-0</w:t>
      </w:r>
    </w:p>
    <w:p w14:paraId="5A49CE3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Upadhyay UD, Desai S, Zlidar V, et al. Incidence of emergency department visits and complications after abortion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5;125(1):175-183. doi:10.1097/AOG.0000000000000603</w:t>
      </w:r>
    </w:p>
    <w:p w14:paraId="5C78B53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leland K, Creinin MD, Nucatola D, Nshom M, Trussell J. Significant adverse events and outcomes after medical abortion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3;121(1):166-171. doi:10.1097/AOG.0b013e3182755763</w:t>
      </w:r>
    </w:p>
    <w:p w14:paraId="1DCE249B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ennett IM, Baylson M, Kalkstein K, Gillespie G, Bellamy SL, Fleischman J. Early abortion in family medicine: Clinical outcomes. </w:t>
      </w:r>
      <w:r w:rsidRPr="00C04673">
        <w:rPr>
          <w:i/>
          <w:iCs/>
          <w:noProof/>
          <w:sz w:val="16"/>
          <w:szCs w:val="16"/>
        </w:rPr>
        <w:t>Ann Fam Med</w:t>
      </w:r>
      <w:r w:rsidRPr="00C04673">
        <w:rPr>
          <w:noProof/>
          <w:sz w:val="16"/>
          <w:szCs w:val="16"/>
        </w:rPr>
        <w:t>. 2009;7(6):527-533. doi:10.1370/afm.1051</w:t>
      </w:r>
    </w:p>
    <w:p w14:paraId="085F054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dler AJ, Filippi V, Thomas SL, Ronsmans C. Quantifying the global burden of morbidity due to unsafe abortion: Magnitude in hospital-based studies and methodological issues. In: </w:t>
      </w:r>
      <w:r w:rsidRPr="00C04673">
        <w:rPr>
          <w:i/>
          <w:iCs/>
          <w:noProof/>
          <w:sz w:val="16"/>
          <w:szCs w:val="16"/>
        </w:rPr>
        <w:t>International Journal of Gynecology and Obstetrics</w:t>
      </w:r>
      <w:r w:rsidRPr="00C04673">
        <w:rPr>
          <w:noProof/>
          <w:sz w:val="16"/>
          <w:szCs w:val="16"/>
        </w:rPr>
        <w:t>. Vol 118. Int J Gynaecol Obstet; 2012. doi:10.1016/S0020-7292(12)60003-4</w:t>
      </w:r>
    </w:p>
    <w:p w14:paraId="405B679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nb-NO"/>
        </w:rPr>
        <w:t xml:space="preserve">Bartlett LA, Berg CJ, Shulman HB, et al. </w:t>
      </w:r>
      <w:r w:rsidRPr="00C04673">
        <w:rPr>
          <w:noProof/>
          <w:sz w:val="16"/>
          <w:szCs w:val="16"/>
        </w:rPr>
        <w:t xml:space="preserve">Risk factors for legal induced abortion-related mortality in the United States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4;103(4):729-737. doi:10.1097/01.AOG.0000116260.81570.60</w:t>
      </w:r>
    </w:p>
    <w:p w14:paraId="0DA2C98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aymond EG, Grossman D, Weaver MA, Toti S, Winikoff B. Mortality of induced abortion, other outpatient surgical procedures and common activities in the United States.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2014;90(5):476-479. doi:10.1016/j.contraception.2014.07.012</w:t>
      </w:r>
    </w:p>
    <w:p w14:paraId="391B060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orld Health Organization. </w:t>
      </w:r>
      <w:r w:rsidRPr="00C04673">
        <w:rPr>
          <w:i/>
          <w:iCs/>
          <w:noProof/>
          <w:sz w:val="16"/>
          <w:szCs w:val="16"/>
        </w:rPr>
        <w:t>Abortion Care Guideline</w:t>
      </w:r>
      <w:r w:rsidRPr="00C04673">
        <w:rPr>
          <w:noProof/>
          <w:sz w:val="16"/>
          <w:szCs w:val="16"/>
        </w:rPr>
        <w:t>.; 2022. https://apps.who.int/iris/handle/10665/349316. Accessed June 27, 2022.</w:t>
      </w:r>
    </w:p>
    <w:p w14:paraId="5CC42D2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National Abortion Federation. 2020 Clinical Policy Guidelines for Abortion Care. 2020:1-68. www.prochoice.org. Accessed June 27, 2022.</w:t>
      </w:r>
    </w:p>
    <w:p w14:paraId="6D0480B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fr-FR"/>
        </w:rPr>
        <w:t xml:space="preserve">Robson SC, Kelly T, Howel D, et al. </w:t>
      </w:r>
      <w:r w:rsidRPr="00C04673">
        <w:rPr>
          <w:noProof/>
          <w:sz w:val="16"/>
          <w:szCs w:val="16"/>
        </w:rPr>
        <w:t xml:space="preserve">Randomised preference trial of medical versus surgical termination of pregnancy less than 14 weeks’ gestation (TOPS). </w:t>
      </w:r>
      <w:r w:rsidRPr="00C04673">
        <w:rPr>
          <w:i/>
          <w:iCs/>
          <w:noProof/>
          <w:sz w:val="16"/>
          <w:szCs w:val="16"/>
        </w:rPr>
        <w:t>Health Technol Assess (Rockv)</w:t>
      </w:r>
      <w:r w:rsidRPr="00C04673">
        <w:rPr>
          <w:noProof/>
          <w:sz w:val="16"/>
          <w:szCs w:val="16"/>
        </w:rPr>
        <w:t>. 2009;13(53):1-124. doi:10.3310/hta13530</w:t>
      </w:r>
    </w:p>
    <w:p w14:paraId="60C9CC2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rossman D, Grindlay K, Buchacker T, Lane K, Blanchard K. Effectiveness and acceptability of medical abortion provided through telemedicine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1;118(2):296-303. doi:10.1097/AOG.0b013e318224d110</w:t>
      </w:r>
    </w:p>
    <w:p w14:paraId="38A9194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erns J, Steinauer J. Management of postabortion hemorrhage. In: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Vol 87. Contraception; 2013:331-342. doi:10.1016/j.contraception.2012.10.024</w:t>
      </w:r>
    </w:p>
    <w:p w14:paraId="4A3BAC5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ahangdale L. Infectious complications of pregnancy termination. </w:t>
      </w:r>
      <w:r w:rsidRPr="00C04673">
        <w:rPr>
          <w:i/>
          <w:iCs/>
          <w:noProof/>
          <w:sz w:val="16"/>
          <w:szCs w:val="16"/>
        </w:rPr>
        <w:t>Clin Obstet Gynecol</w:t>
      </w:r>
      <w:r w:rsidRPr="00C04673">
        <w:rPr>
          <w:noProof/>
          <w:sz w:val="16"/>
          <w:szCs w:val="16"/>
        </w:rPr>
        <w:t>. 2009;52(2):198-204. doi:10.1097/GRF.0b013e3181a2b6dd</w:t>
      </w:r>
    </w:p>
    <w:p w14:paraId="6E4F162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lastRenderedPageBreak/>
        <w:t xml:space="preserve">Eschenbach DA. Treating spontaneous and induced septic abortions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5;125(5):1042-1048. doi:10.1097/AOG.0000000000000795</w:t>
      </w:r>
    </w:p>
    <w:p w14:paraId="6B12289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Yonke N, Leeman LM. First-trimester surgical abortion technique. </w:t>
      </w:r>
      <w:r w:rsidRPr="00C04673">
        <w:rPr>
          <w:i/>
          <w:iCs/>
          <w:noProof/>
          <w:sz w:val="16"/>
          <w:szCs w:val="16"/>
        </w:rPr>
        <w:t>Obstet Gynecol Clin North Am</w:t>
      </w:r>
      <w:r w:rsidRPr="00C04673">
        <w:rPr>
          <w:noProof/>
          <w:sz w:val="16"/>
          <w:szCs w:val="16"/>
        </w:rPr>
        <w:t>. 2013;40(4):647-670. doi:10.1016/j.ogc.2013.08.006</w:t>
      </w:r>
    </w:p>
    <w:p w14:paraId="32AB1E5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han YF, Ho PC, Ma HK. Blood loss in termination of early pregnancy by vacuum aspiration and by combination of mifepristone and gemeprost.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1993;47(1):85-95. doi:10.1016/0010-7824(93)90111-J</w:t>
      </w:r>
    </w:p>
    <w:p w14:paraId="69B6C29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hite K, Carroll E, Grossman D. Complications from first-trimester aspiration abortion: a systematic review of the literature.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2015;92(5):422-438. doi:10.1016/j.contraception.2015.07.013</w:t>
      </w:r>
    </w:p>
    <w:p w14:paraId="235431C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reinin MD, Grossman DA. Medical management of first-trimester abortion. </w:t>
      </w:r>
      <w:r w:rsidRPr="00C04673">
        <w:rPr>
          <w:i/>
          <w:iCs/>
          <w:noProof/>
          <w:sz w:val="16"/>
          <w:szCs w:val="16"/>
        </w:rPr>
        <w:t>Contraception</w:t>
      </w:r>
      <w:r w:rsidRPr="00C04673">
        <w:rPr>
          <w:noProof/>
          <w:sz w:val="16"/>
          <w:szCs w:val="16"/>
        </w:rPr>
        <w:t>. 2014;89(3):148-161. doi:10.1016/j.contraception.2014.01.016</w:t>
      </w:r>
    </w:p>
    <w:p w14:paraId="7005D8E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ryant AG, Regan E, Stuart G. An overview of medical abortion for clinical practice. </w:t>
      </w:r>
      <w:r w:rsidRPr="00C04673">
        <w:rPr>
          <w:i/>
          <w:iCs/>
          <w:noProof/>
          <w:sz w:val="16"/>
          <w:szCs w:val="16"/>
        </w:rPr>
        <w:t>Obstet Gynecol Surv</w:t>
      </w:r>
      <w:r w:rsidRPr="00C04673">
        <w:rPr>
          <w:noProof/>
          <w:sz w:val="16"/>
          <w:szCs w:val="16"/>
        </w:rPr>
        <w:t>. 2014;69(1):39-45. doi:10.1097/OGX.0000000000000017</w:t>
      </w:r>
    </w:p>
    <w:p w14:paraId="2B60338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u YM, Gomez-Alzugaray M, Haukkamaa M, et al. Comparison of two doses of mifepristone in combination with misoprostol for early medical abortion: A randomised trial. </w:t>
      </w:r>
      <w:r w:rsidRPr="00C04673">
        <w:rPr>
          <w:i/>
          <w:iCs/>
          <w:noProof/>
          <w:sz w:val="16"/>
          <w:szCs w:val="16"/>
        </w:rPr>
        <w:t>BJOG An Int J Obstet Gynaecol</w:t>
      </w:r>
      <w:r w:rsidRPr="00C04673">
        <w:rPr>
          <w:noProof/>
          <w:sz w:val="16"/>
          <w:szCs w:val="16"/>
        </w:rPr>
        <w:t>. 2000;107(4):524-530. doi:10.1111/j.1471-0528.2000.tb13273.x</w:t>
      </w:r>
    </w:p>
    <w:p w14:paraId="24A5685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hristin-Maitre S, Bouchard P, Spitz IM. Medical termination of pregnancy. Wood AJJ, ed. </w:t>
      </w:r>
      <w:r w:rsidRPr="00C04673">
        <w:rPr>
          <w:i/>
          <w:iCs/>
          <w:noProof/>
          <w:sz w:val="16"/>
          <w:szCs w:val="16"/>
        </w:rPr>
        <w:t>N Engl J Med</w:t>
      </w:r>
      <w:r w:rsidRPr="00C04673">
        <w:rPr>
          <w:noProof/>
          <w:sz w:val="16"/>
          <w:szCs w:val="16"/>
        </w:rPr>
        <w:t>. 2000;342(13):946-956. doi:10.1056/NEJM200003303421307</w:t>
      </w:r>
    </w:p>
    <w:p w14:paraId="78A057B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da-DK"/>
        </w:rPr>
      </w:pPr>
      <w:r w:rsidRPr="00C04673">
        <w:rPr>
          <w:noProof/>
          <w:sz w:val="16"/>
          <w:szCs w:val="16"/>
        </w:rPr>
        <w:t xml:space="preserve">Hertzen H, Honkanen H, Piaggio G, et al. WHO multinational study of three misoprostol regimens after mifepristone for early medical abortion. </w:t>
      </w:r>
      <w:r w:rsidRPr="00C04673">
        <w:rPr>
          <w:noProof/>
          <w:sz w:val="16"/>
          <w:szCs w:val="16"/>
          <w:lang w:val="da-DK"/>
        </w:rPr>
        <w:t xml:space="preserve">I: Efficacy. </w:t>
      </w:r>
      <w:r w:rsidRPr="00C04673">
        <w:rPr>
          <w:i/>
          <w:iCs/>
          <w:noProof/>
          <w:sz w:val="16"/>
          <w:szCs w:val="16"/>
          <w:lang w:val="da-DK"/>
        </w:rPr>
        <w:t>BJOG An Int J Obstet Gynaecol</w:t>
      </w:r>
      <w:r w:rsidRPr="00C04673">
        <w:rPr>
          <w:noProof/>
          <w:sz w:val="16"/>
          <w:szCs w:val="16"/>
          <w:lang w:val="da-DK"/>
        </w:rPr>
        <w:t>. 2003;110(9):808-818. doi:10.1111/j.1471-0528.2003.02430.x</w:t>
      </w:r>
    </w:p>
    <w:p w14:paraId="3A53368B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da-DK"/>
        </w:rPr>
        <w:t xml:space="preserve">Honkanen H, Piaggio G, Von Hertzen H, et al. </w:t>
      </w:r>
      <w:r w:rsidRPr="00C04673">
        <w:rPr>
          <w:noProof/>
          <w:sz w:val="16"/>
          <w:szCs w:val="16"/>
        </w:rPr>
        <w:t xml:space="preserve">WHO multinational study of three misoprostol regimens after mifepristone for early medical abortion. II: Side effects and women’s perceptions. </w:t>
      </w:r>
      <w:r w:rsidRPr="00C04673">
        <w:rPr>
          <w:i/>
          <w:iCs/>
          <w:noProof/>
          <w:sz w:val="16"/>
          <w:szCs w:val="16"/>
        </w:rPr>
        <w:t>BJOG An Int J Obstet Gynaecol</w:t>
      </w:r>
      <w:r w:rsidRPr="00C04673">
        <w:rPr>
          <w:noProof/>
          <w:sz w:val="16"/>
          <w:szCs w:val="16"/>
        </w:rPr>
        <w:t>. 2004;111(7):715-725. doi:10.1111/j.1471-0528.2004.00153.x</w:t>
      </w:r>
    </w:p>
    <w:p w14:paraId="25604B9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avis AR, Hendlish SK, Westhoff C, et al. Bleeding patterns after misoprostol vs surgical treatment of early pregnancy failure: results from a randomized trial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2007;196(1):31.e1-31.e7. doi:10.1016/j.ajog.2006.07.053</w:t>
      </w:r>
    </w:p>
    <w:p w14:paraId="7A40923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Trinder J, Brocklehurst P, Porter R, Read M, Vyas S, Smith L. Management of miscarriage: Expectant, medical, or surgical? Results of randomised controlled trial (miscarriage treatment (MIST) trial). </w:t>
      </w:r>
      <w:r w:rsidRPr="00C04673">
        <w:rPr>
          <w:i/>
          <w:iCs/>
          <w:noProof/>
          <w:sz w:val="16"/>
          <w:szCs w:val="16"/>
        </w:rPr>
        <w:t>Br Med J</w:t>
      </w:r>
      <w:r w:rsidRPr="00C04673">
        <w:rPr>
          <w:noProof/>
          <w:sz w:val="16"/>
          <w:szCs w:val="16"/>
        </w:rPr>
        <w:t>. 2006;332(7552):1235-1238. doi:10.1136/bmj.38828.593125.55</w:t>
      </w:r>
    </w:p>
    <w:p w14:paraId="1A35D77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ruse B, Poppema S, Creinin MD, Paul M. Management of side effects and complications in medical abortion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2000;183(2 Suppl):S65-S75. doi:10.1067/MOB.2000.107946</w:t>
      </w:r>
    </w:p>
    <w:p w14:paraId="1E98C75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Orlowski MH, Soares WE, Kerrigan KL, Zerden ML. Management of Postabortion Complications for the Emergency Medicine Clinician. </w:t>
      </w:r>
      <w:r w:rsidRPr="00C04673">
        <w:rPr>
          <w:i/>
          <w:iCs/>
          <w:noProof/>
          <w:sz w:val="16"/>
          <w:szCs w:val="16"/>
        </w:rPr>
        <w:t>Ann Emerg Med</w:t>
      </w:r>
      <w:r w:rsidRPr="00C04673">
        <w:rPr>
          <w:noProof/>
          <w:sz w:val="16"/>
          <w:szCs w:val="16"/>
        </w:rPr>
        <w:t>. 2021;77(2):221-232. doi:10.1016/j.annemergmed.2020.09.008</w:t>
      </w:r>
    </w:p>
    <w:p w14:paraId="6623B11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Co. GDS and. Cytotec® (misoprostol) Package Insert.</w:t>
      </w:r>
    </w:p>
    <w:p w14:paraId="024D957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Novartis. Methergine ® (methylergonovine maleate) Package insert.</w:t>
      </w:r>
    </w:p>
    <w:p w14:paraId="756B2B4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>Pfizer. Hemabate ® carboprost tromethamine injection, package insert.</w:t>
      </w:r>
    </w:p>
    <w:p w14:paraId="2B69109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OMAN Trial Collaborators H, Roberts I, Fawole B, et al. Effect of early tranexamic acid administration on mortality, hysterectomy, and other morbidities in women with post-partum haemorrhage (WOMAN): an international, randomised, double-blind, placebo-controlled trial. </w:t>
      </w:r>
      <w:r w:rsidRPr="00C04673">
        <w:rPr>
          <w:i/>
          <w:iCs/>
          <w:noProof/>
          <w:sz w:val="16"/>
          <w:szCs w:val="16"/>
        </w:rPr>
        <w:t>Lancet (London, England)</w:t>
      </w:r>
      <w:r w:rsidRPr="00C04673">
        <w:rPr>
          <w:noProof/>
          <w:sz w:val="16"/>
          <w:szCs w:val="16"/>
        </w:rPr>
        <w:t>. 2017;389(10084):2105-2116. doi:10.1016/S0140-6736(17)30638-4</w:t>
      </w:r>
    </w:p>
    <w:p w14:paraId="78AEB67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Vegas G, Illescas T, Munoz M. Selective pelvic arterial embolizationin the managemetn of obstetric hemorrhage. </w:t>
      </w:r>
      <w:r w:rsidRPr="00C04673">
        <w:rPr>
          <w:i/>
          <w:iCs/>
          <w:noProof/>
          <w:sz w:val="16"/>
          <w:szCs w:val="16"/>
        </w:rPr>
        <w:t>Eur J Obstet Gynecol Reprod Bio</w:t>
      </w:r>
      <w:r w:rsidRPr="00C04673">
        <w:rPr>
          <w:noProof/>
          <w:sz w:val="16"/>
          <w:szCs w:val="16"/>
        </w:rPr>
        <w:t>. 2006 Jul;127(1):68-72. doi:10.1016/j.ejogrb.2005.09.008</w:t>
      </w:r>
    </w:p>
    <w:p w14:paraId="6199E65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teinauer JE, Diedrich JT, Wilson MW, Darney PD, Vargas JE, Drey EA. Uterine artery embolization in postabortion hemorrhage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8;111(4):881-889. doi:10.1097/AOG.0B013E3181685780</w:t>
      </w:r>
    </w:p>
    <w:p w14:paraId="68276B6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onsalves M, Belli A. The role of interventional radiology in obstetric hemorrhage. </w:t>
      </w:r>
      <w:r w:rsidRPr="00C04673">
        <w:rPr>
          <w:i/>
          <w:iCs/>
          <w:noProof/>
          <w:sz w:val="16"/>
          <w:szCs w:val="16"/>
        </w:rPr>
        <w:t>Cardiovasc Intervent Radiol</w:t>
      </w:r>
      <w:r w:rsidRPr="00C04673">
        <w:rPr>
          <w:noProof/>
          <w:sz w:val="16"/>
          <w:szCs w:val="16"/>
        </w:rPr>
        <w:t>. 2010;33(5):887-895. doi:10.1007/s00270-010-9864-4</w:t>
      </w:r>
    </w:p>
    <w:p w14:paraId="4B5044A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ooks J, Cates Jr W. Abortion methods: morbidity, costs and emotional impact. 3. Emotional impact of D&amp;E vs. instillation - PubMed. </w:t>
      </w:r>
      <w:r w:rsidRPr="00C04673">
        <w:rPr>
          <w:i/>
          <w:iCs/>
          <w:noProof/>
          <w:sz w:val="16"/>
          <w:szCs w:val="16"/>
        </w:rPr>
        <w:t>Fam Plann Perspect</w:t>
      </w:r>
      <w:r w:rsidRPr="00C04673">
        <w:rPr>
          <w:noProof/>
          <w:sz w:val="16"/>
          <w:szCs w:val="16"/>
        </w:rPr>
        <w:t>. 1977;9(6):277-277. https://pubmed.ncbi.nlm.nih.gov/923758/. Accessed June 27, 2022.</w:t>
      </w:r>
    </w:p>
    <w:p w14:paraId="6166ACA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ui R, Li M, Lu J, Bai H, Zhang Z. Management strategies for patients with placenta accreta spectrum disorders who underwent pregnancy termination in the second trimester: a retrospective study. </w:t>
      </w:r>
      <w:r w:rsidRPr="00C04673">
        <w:rPr>
          <w:i/>
          <w:iCs/>
          <w:noProof/>
          <w:sz w:val="16"/>
          <w:szCs w:val="16"/>
        </w:rPr>
        <w:t>BMC Pregnancy Childbirth</w:t>
      </w:r>
      <w:r w:rsidRPr="00C04673">
        <w:rPr>
          <w:noProof/>
          <w:sz w:val="16"/>
          <w:szCs w:val="16"/>
        </w:rPr>
        <w:t>. 2018;18(1). doi:10.1186/S12884-018-1935-6</w:t>
      </w:r>
    </w:p>
    <w:p w14:paraId="3AF9A74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Wolman I, Altman E, Faith G, et al. Combined clinical and ultrasonographic work-up for the diagnosis of retained products of conception. </w:t>
      </w:r>
      <w:r w:rsidRPr="00C04673">
        <w:rPr>
          <w:i/>
          <w:iCs/>
          <w:noProof/>
          <w:sz w:val="16"/>
          <w:szCs w:val="16"/>
        </w:rPr>
        <w:t>Fertil Steril</w:t>
      </w:r>
      <w:r w:rsidRPr="00C04673">
        <w:rPr>
          <w:noProof/>
          <w:sz w:val="16"/>
          <w:szCs w:val="16"/>
        </w:rPr>
        <w:t>. 2009;92(3):1162-1164. doi:10.1016/J.FERTNSTERT.2009.01.087</w:t>
      </w:r>
    </w:p>
    <w:p w14:paraId="169251B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ayananda I, Maurer R, Fortin J, Goldberg AB. Medical abortion follow-up with serum human chorionic gonadotropin compared with ultrasonography: a randomized controlled trial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3;121(3):607-613. doi:10.1097/AOG.0B013E3182839FDA</w:t>
      </w:r>
    </w:p>
    <w:p w14:paraId="0656936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owett AA, Cohen LS, Lichtenberg ES, Stika CS. Ultrasound evaluation of the endometrium after medical termination of pregnancy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4;103(5 Pt 1):871-875. doi:10.1097/01.AOG.0000124782.69622.48</w:t>
      </w:r>
    </w:p>
    <w:p w14:paraId="4262BFA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McEwing RL, Anderson NG, Meates JBA, Allen RB, Phillipson GTM, Wells JE. Sonographic appearances of the endometrium after termination of pregnancy in asymptomatic versus symptomatic women. </w:t>
      </w:r>
      <w:r w:rsidRPr="00C04673">
        <w:rPr>
          <w:i/>
          <w:iCs/>
          <w:noProof/>
          <w:sz w:val="16"/>
          <w:szCs w:val="16"/>
        </w:rPr>
        <w:t>J Ultrasound Med</w:t>
      </w:r>
      <w:r w:rsidRPr="00C04673">
        <w:rPr>
          <w:noProof/>
          <w:sz w:val="16"/>
          <w:szCs w:val="16"/>
        </w:rPr>
        <w:t>. 2009;28(5):579-586. doi:10.7863/JUM.2009.28.5.579</w:t>
      </w:r>
    </w:p>
    <w:p w14:paraId="615F113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en-Ami I, Schneider D, Maymon R, Vaknin Z, Herman A, Halperin R. Sonographic versus clinical evaluation as predictors of residual trophoblastic tissue. </w:t>
      </w:r>
      <w:r w:rsidRPr="00C04673">
        <w:rPr>
          <w:i/>
          <w:iCs/>
          <w:noProof/>
          <w:sz w:val="16"/>
          <w:szCs w:val="16"/>
        </w:rPr>
        <w:t>Hum Reprod</w:t>
      </w:r>
      <w:r w:rsidRPr="00C04673">
        <w:rPr>
          <w:noProof/>
          <w:sz w:val="16"/>
          <w:szCs w:val="16"/>
        </w:rPr>
        <w:t>. 2005;20(4):1107-1111. doi:10.1093/HUMREP/DEH689</w:t>
      </w:r>
    </w:p>
    <w:p w14:paraId="1724DAA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bbasi S, Jamal A, Eslamian L, Marsousi V. Role of clinical and ultrasound findings in the diagnosis of retained products of conception. </w:t>
      </w:r>
      <w:r w:rsidRPr="00C04673">
        <w:rPr>
          <w:i/>
          <w:iCs/>
          <w:noProof/>
          <w:sz w:val="16"/>
          <w:szCs w:val="16"/>
        </w:rPr>
        <w:t>Ultrasound Obstet Gynecol</w:t>
      </w:r>
      <w:r w:rsidRPr="00C04673">
        <w:rPr>
          <w:noProof/>
          <w:sz w:val="16"/>
          <w:szCs w:val="16"/>
        </w:rPr>
        <w:t>. 2008;32(5):704-707. doi:10.1002/uog.5391</w:t>
      </w:r>
    </w:p>
    <w:p w14:paraId="7BE5FB4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awyer E, Ofuasia E, Ofili-Yebovi D, Helmy S, Gonzalez J, Jurkovic D. The value of measuring endometrial thickness and volume on transvaginal ultrasound scan for the diagnosis of incomplete miscarriage. </w:t>
      </w:r>
      <w:r w:rsidRPr="00C04673">
        <w:rPr>
          <w:i/>
          <w:iCs/>
          <w:noProof/>
          <w:sz w:val="16"/>
          <w:szCs w:val="16"/>
        </w:rPr>
        <w:t>Ultrasound Obstet Gynecol</w:t>
      </w:r>
      <w:r w:rsidRPr="00C04673">
        <w:rPr>
          <w:noProof/>
          <w:sz w:val="16"/>
          <w:szCs w:val="16"/>
        </w:rPr>
        <w:t>. 2007;29(2):205-209. doi:10.1002/UOG.3914</w:t>
      </w:r>
    </w:p>
    <w:p w14:paraId="40E6E51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Van Den Bosch T, Daemen A, Van Schoubroeck D, Pochet N, De Moor B, Timmerman D. Occurrence and outcome of residual trophoblastic tissue: a prospective study. </w:t>
      </w:r>
      <w:r w:rsidRPr="00C04673">
        <w:rPr>
          <w:i/>
          <w:iCs/>
          <w:noProof/>
          <w:sz w:val="16"/>
          <w:szCs w:val="16"/>
        </w:rPr>
        <w:t>J Ultrasound Med</w:t>
      </w:r>
      <w:r w:rsidRPr="00C04673">
        <w:rPr>
          <w:noProof/>
          <w:sz w:val="16"/>
          <w:szCs w:val="16"/>
        </w:rPr>
        <w:t>. 2008;27(3):357-361. doi:10.7863/JUM.2008.27.3.357</w:t>
      </w:r>
    </w:p>
    <w:p w14:paraId="74EF394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lastRenderedPageBreak/>
        <w:t xml:space="preserve">Alcázar JL. Transvaginal ultrasonography combined with color velocity imaging and pulsed Doppler to detect residual trophoblastic tissue. </w:t>
      </w:r>
      <w:r w:rsidRPr="00C04673">
        <w:rPr>
          <w:i/>
          <w:iCs/>
          <w:noProof/>
          <w:sz w:val="16"/>
          <w:szCs w:val="16"/>
        </w:rPr>
        <w:t>Ultrasound Obstet Gynecol</w:t>
      </w:r>
      <w:r w:rsidRPr="00C04673">
        <w:rPr>
          <w:noProof/>
          <w:sz w:val="16"/>
          <w:szCs w:val="16"/>
        </w:rPr>
        <w:t>. 1998;11(1):54-58. doi:10.1046/J.1469-0705.1998.11010054.X</w:t>
      </w:r>
    </w:p>
    <w:p w14:paraId="18766E0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it-IT"/>
        </w:rPr>
      </w:pPr>
      <w:r w:rsidRPr="00C04673">
        <w:rPr>
          <w:noProof/>
          <w:sz w:val="16"/>
          <w:szCs w:val="16"/>
        </w:rPr>
        <w:t xml:space="preserve">Center for Disease Control. Ectopic pregnancy--United States, 1988-1989. </w:t>
      </w:r>
      <w:r w:rsidRPr="00C04673">
        <w:rPr>
          <w:i/>
          <w:iCs/>
          <w:noProof/>
          <w:sz w:val="16"/>
          <w:szCs w:val="16"/>
        </w:rPr>
        <w:t>MMWR Morb Mortal Wkly Rep</w:t>
      </w:r>
      <w:r w:rsidRPr="00C04673">
        <w:rPr>
          <w:noProof/>
          <w:sz w:val="16"/>
          <w:szCs w:val="16"/>
        </w:rPr>
        <w:t xml:space="preserve">. 1992;41(32):591-594. https://pubmed.ncbi.nlm.nih.gov/1640927/. </w:t>
      </w:r>
      <w:r w:rsidRPr="00C04673">
        <w:rPr>
          <w:noProof/>
          <w:sz w:val="16"/>
          <w:szCs w:val="16"/>
          <w:lang w:val="it-IT"/>
        </w:rPr>
        <w:t>Accessed June 27, 2022.</w:t>
      </w:r>
    </w:p>
    <w:p w14:paraId="1267023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it-IT"/>
        </w:rPr>
        <w:t xml:space="preserve">Ulmann A, Silvestre L, Chemama L, et al. </w:t>
      </w:r>
      <w:r w:rsidRPr="00C04673">
        <w:rPr>
          <w:noProof/>
          <w:sz w:val="16"/>
          <w:szCs w:val="16"/>
        </w:rPr>
        <w:t xml:space="preserve">Medical termination of early pregnancy with mifepristone (RU 486) followed by a prostaglandin analogue. Study in 16,369 women. </w:t>
      </w:r>
      <w:r w:rsidRPr="00C04673">
        <w:rPr>
          <w:i/>
          <w:iCs/>
          <w:noProof/>
          <w:sz w:val="16"/>
          <w:szCs w:val="16"/>
        </w:rPr>
        <w:t>Acta Obstet Gynecol Scand</w:t>
      </w:r>
      <w:r w:rsidRPr="00C04673">
        <w:rPr>
          <w:noProof/>
          <w:sz w:val="16"/>
          <w:szCs w:val="16"/>
        </w:rPr>
        <w:t>. 1992;71(4):278-283. doi:10.3109/00016349209021052</w:t>
      </w:r>
    </w:p>
    <w:p w14:paraId="14CBE5E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Edwards J, Carson SA. New technologies permit safe abortion at less than six weeks’ gestation and provide timely detection of ectopic gestation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1997;176(5):1101-1106. doi:10.1016/S0002-9378(97)70410-1</w:t>
      </w:r>
    </w:p>
    <w:p w14:paraId="6D3E6E3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hannon C, Brothers LP, Philip NM, Winikoff B. Ectopic pregnancy and medical abortion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4;104(1):161-167. doi:10.1097/01.AOG.0000130839.61098.12</w:t>
      </w:r>
    </w:p>
    <w:p w14:paraId="0F16CB1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Pontius E, Vieth JT. Complications in Early Pregnancy. </w:t>
      </w:r>
      <w:r w:rsidRPr="00C04673">
        <w:rPr>
          <w:i/>
          <w:iCs/>
          <w:noProof/>
          <w:sz w:val="16"/>
          <w:szCs w:val="16"/>
        </w:rPr>
        <w:t>Emerg Med Clin North Am</w:t>
      </w:r>
      <w:r w:rsidRPr="00C04673">
        <w:rPr>
          <w:noProof/>
          <w:sz w:val="16"/>
          <w:szCs w:val="16"/>
        </w:rPr>
        <w:t>. 2019;37(2):219-237. doi:10.1016/J.EMC.2019.01.004</w:t>
      </w:r>
    </w:p>
    <w:p w14:paraId="7878D63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Taran FA, Kagan KO, Hübner M, Hoopmann M, Wallwiener D, Brucker S. The Diagnosis and Treatment of Ectopic Pregnancy. </w:t>
      </w:r>
      <w:r w:rsidRPr="00C04673">
        <w:rPr>
          <w:i/>
          <w:iCs/>
          <w:noProof/>
          <w:sz w:val="16"/>
          <w:szCs w:val="16"/>
        </w:rPr>
        <w:t>Dtsch Arztebl Int</w:t>
      </w:r>
      <w:r w:rsidRPr="00C04673">
        <w:rPr>
          <w:noProof/>
          <w:sz w:val="16"/>
          <w:szCs w:val="16"/>
        </w:rPr>
        <w:t>. 2015;112(41):693-704. doi:10.3238/ARZTEBL.2015.0693</w:t>
      </w:r>
    </w:p>
    <w:p w14:paraId="4EBDE42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Hendriks E, Rosenberg R, Prine L. Ectopic Pregnancy: Diagnosis and Management. </w:t>
      </w:r>
      <w:r w:rsidRPr="00C04673">
        <w:rPr>
          <w:i/>
          <w:iCs/>
          <w:noProof/>
          <w:sz w:val="16"/>
          <w:szCs w:val="16"/>
        </w:rPr>
        <w:t>Am Fam Physician</w:t>
      </w:r>
      <w:r w:rsidRPr="00C04673">
        <w:rPr>
          <w:noProof/>
          <w:sz w:val="16"/>
          <w:szCs w:val="16"/>
        </w:rPr>
        <w:t>. 2020;101(10):599-606. https://pubmed.ncbi.nlm.nih.gov/32412215/. Accessed June 27, 2022.</w:t>
      </w:r>
    </w:p>
    <w:p w14:paraId="65E76C2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obertson JJ, Long B, Koyfman A. Emergency Medicine Myths: Ectopic Pregnancy Evaluation, Risk Factors, and Presentation. </w:t>
      </w:r>
      <w:r w:rsidRPr="00C04673">
        <w:rPr>
          <w:i/>
          <w:iCs/>
          <w:noProof/>
          <w:sz w:val="16"/>
          <w:szCs w:val="16"/>
        </w:rPr>
        <w:t>J Emerg Med</w:t>
      </w:r>
      <w:r w:rsidRPr="00C04673">
        <w:rPr>
          <w:noProof/>
          <w:sz w:val="16"/>
          <w:szCs w:val="16"/>
        </w:rPr>
        <w:t>. 2017;53(6):819-828. doi:10.1016/J.JEMERMED.2017.08.074</w:t>
      </w:r>
    </w:p>
    <w:p w14:paraId="7A2E3F1B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entile GP, Siegler AM. Inadvertent intestinal biopsy during laparoscopy and hysteroscopy: a report of two cases. </w:t>
      </w:r>
      <w:r w:rsidRPr="00C04673">
        <w:rPr>
          <w:i/>
          <w:iCs/>
          <w:noProof/>
          <w:sz w:val="16"/>
          <w:szCs w:val="16"/>
        </w:rPr>
        <w:t>Fertil Steril</w:t>
      </w:r>
      <w:r w:rsidRPr="00C04673">
        <w:rPr>
          <w:noProof/>
          <w:sz w:val="16"/>
          <w:szCs w:val="16"/>
        </w:rPr>
        <w:t>. 1981;36(3):402-404. doi:10.1016/S0015-0282(16)45746-8</w:t>
      </w:r>
    </w:p>
    <w:p w14:paraId="5B37EE8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ullivan B, Kenney P, Seibel M. Hysteroscopic resection of fibroid with thermal injury to sigmoid. </w:t>
      </w:r>
      <w:r w:rsidRPr="00C04673">
        <w:rPr>
          <w:i/>
          <w:iCs/>
          <w:noProof/>
          <w:sz w:val="16"/>
          <w:szCs w:val="16"/>
        </w:rPr>
        <w:t>Obs Gynecol</w:t>
      </w:r>
      <w:r w:rsidRPr="00C04673">
        <w:rPr>
          <w:noProof/>
          <w:sz w:val="16"/>
          <w:szCs w:val="16"/>
        </w:rPr>
        <w:t>. 1992;80(3 pt 2):546-547. https://pubmed.ncbi.nlm.nih.gov/1495733/. Accessed June 27, 2022.</w:t>
      </w:r>
    </w:p>
    <w:p w14:paraId="0BC7D89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Hefler L, Lemach A, Seebacher V, Polterauer S, Tempfer C, Reinthaller A. The intraoperative complication rate of nonobstetric dilation and curettage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9;113(6):1268-1271. doi:10.1097/AOG.0B013E3181A66F91</w:t>
      </w:r>
    </w:p>
    <w:p w14:paraId="0CCDD1C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arney PD, Sweet RL. Routine intraoperative ultrasonography for second trimester abortion reduces incidence of uterine perforation. </w:t>
      </w:r>
      <w:r w:rsidRPr="00C04673">
        <w:rPr>
          <w:i/>
          <w:iCs/>
          <w:noProof/>
          <w:sz w:val="16"/>
          <w:szCs w:val="16"/>
        </w:rPr>
        <w:t>J Ultrasound Med</w:t>
      </w:r>
      <w:r w:rsidRPr="00C04673">
        <w:rPr>
          <w:noProof/>
          <w:sz w:val="16"/>
          <w:szCs w:val="16"/>
        </w:rPr>
        <w:t>. 1989;8(2):71-75. doi:10.7863/jum.1989.8.2.71</w:t>
      </w:r>
    </w:p>
    <w:p w14:paraId="4EF4C755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ydeniz B, Gruber I V., Schauf B, Kurek R, Meyer A, Wallwiener D. A multicenter survey of complications associated with 21,676 operative hysteroscopies. </w:t>
      </w:r>
      <w:r w:rsidRPr="00C04673">
        <w:rPr>
          <w:i/>
          <w:iCs/>
          <w:noProof/>
          <w:sz w:val="16"/>
          <w:szCs w:val="16"/>
        </w:rPr>
        <w:t>Eur J Obstet Gynecol Reprod Biol</w:t>
      </w:r>
      <w:r w:rsidRPr="00C04673">
        <w:rPr>
          <w:noProof/>
          <w:sz w:val="16"/>
          <w:szCs w:val="16"/>
        </w:rPr>
        <w:t>. 2002;104(2):160-164. doi:10.1016/S0301-2115(02)00106-9</w:t>
      </w:r>
    </w:p>
    <w:p w14:paraId="1F8FE92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gostini A, Cravello L, Bretelle F, Shojai R, Roger V, Blanc B. Risk of uterine perforation during hysteroscopic surgery. </w:t>
      </w:r>
      <w:r w:rsidRPr="00C04673">
        <w:rPr>
          <w:i/>
          <w:iCs/>
          <w:noProof/>
          <w:sz w:val="16"/>
          <w:szCs w:val="16"/>
        </w:rPr>
        <w:t>J Am Assoc Gynecol Laparosc</w:t>
      </w:r>
      <w:r w:rsidRPr="00C04673">
        <w:rPr>
          <w:noProof/>
          <w:sz w:val="16"/>
          <w:szCs w:val="16"/>
        </w:rPr>
        <w:t>. 2002;9(3):264-267. doi:10.1016/S1074-3804(05)60401-X</w:t>
      </w:r>
    </w:p>
    <w:p w14:paraId="6EEFB4B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Jansen FW, Vredevoogd CB, Van Ulzen K, Hermans J, Trimbos JB, Trimbos-Kemper TCM. Complications of hysteroscopy: a prospective, multicenter study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0;96(2):266-270. doi:10.1016/S0029-7844(00)00865-6</w:t>
      </w:r>
    </w:p>
    <w:p w14:paraId="7CF4918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aali SG, Szigetvari IA, Bartfai GS. The frequency and management of uterine perforations during first-trimester abortions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1989;161(2):406-408. doi:10.1016/0002-9378(89)90532-2</w:t>
      </w:r>
    </w:p>
    <w:p w14:paraId="4D7F684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hen L, Lai S, Lee W, Leon N. Uterine perforation during elective first trimester abortions: a 13-year review. </w:t>
      </w:r>
      <w:r w:rsidRPr="00C04673">
        <w:rPr>
          <w:i/>
          <w:iCs/>
          <w:noProof/>
          <w:sz w:val="16"/>
          <w:szCs w:val="16"/>
        </w:rPr>
        <w:t>Singapore Med J</w:t>
      </w:r>
      <w:r w:rsidRPr="00C04673">
        <w:rPr>
          <w:noProof/>
          <w:sz w:val="16"/>
          <w:szCs w:val="16"/>
        </w:rPr>
        <w:t>. 1995;36(1):63-67. https://pubmed.ncbi.nlm.nih.gov/7570139/. Accessed June 27, 2022.</w:t>
      </w:r>
    </w:p>
    <w:p w14:paraId="2BCFE78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oyal V. Uterine rupture in second-trimester misoprostol-induced abortion after cesarean delivery: a systematic review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9;113(5):1117-1123. doi:10.1097/AOG.0B013E31819DBFE2</w:t>
      </w:r>
    </w:p>
    <w:p w14:paraId="61F1CBF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hole S, Harris ME, Sistrom CL, Shifrin RY, Mulvihill MS, Moawad NS. Retained products of conception through a perforated uterine wall following elective abortion: a unique case report. </w:t>
      </w:r>
      <w:r w:rsidRPr="00C04673">
        <w:rPr>
          <w:i/>
          <w:iCs/>
          <w:noProof/>
          <w:sz w:val="16"/>
          <w:szCs w:val="16"/>
        </w:rPr>
        <w:t>Emerg Radiol</w:t>
      </w:r>
      <w:r w:rsidRPr="00C04673">
        <w:rPr>
          <w:noProof/>
          <w:sz w:val="16"/>
          <w:szCs w:val="16"/>
        </w:rPr>
        <w:t>. 2012;19(5):477-481. doi:10.1007/S10140-012-1040-5</w:t>
      </w:r>
    </w:p>
    <w:p w14:paraId="142A4C66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hang HM, Shen CJ, Lin CY, Tsai EM. Uterine perforation and bowel incarceration following surgical abortion during the first trimester. </w:t>
      </w:r>
      <w:r w:rsidRPr="00C04673">
        <w:rPr>
          <w:i/>
          <w:iCs/>
          <w:noProof/>
          <w:sz w:val="16"/>
          <w:szCs w:val="16"/>
        </w:rPr>
        <w:t>Taiwan J Obstet Gynecol</w:t>
      </w:r>
      <w:r w:rsidRPr="00C04673">
        <w:rPr>
          <w:noProof/>
          <w:sz w:val="16"/>
          <w:szCs w:val="16"/>
        </w:rPr>
        <w:t>. 2008;47(4):448-450. doi:10.1016/S1028-4559(09)60016-4</w:t>
      </w:r>
    </w:p>
    <w:p w14:paraId="35C1A91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Istre O. Managing bleeding, fluid absorption and uterine perforation at hysteroscopy. </w:t>
      </w:r>
      <w:r w:rsidRPr="00C04673">
        <w:rPr>
          <w:i/>
          <w:iCs/>
          <w:noProof/>
          <w:sz w:val="16"/>
          <w:szCs w:val="16"/>
        </w:rPr>
        <w:t>Best Pract Res Clin Obstet Gynaecol</w:t>
      </w:r>
      <w:r w:rsidRPr="00C04673">
        <w:rPr>
          <w:noProof/>
          <w:sz w:val="16"/>
          <w:szCs w:val="16"/>
        </w:rPr>
        <w:t>. 2009;23(5):619-629. doi:10.1016/J.BPOBGYN.2009.03.003</w:t>
      </w:r>
    </w:p>
    <w:p w14:paraId="6180AE7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Tong S, Jeflfares J, Lopes R, Vollenhoven B. Delayed presentation of uterine perforation and haemorrhagic shock 10 days after surgical termination of pregnancy. </w:t>
      </w:r>
      <w:r w:rsidRPr="00C04673">
        <w:rPr>
          <w:i/>
          <w:iCs/>
          <w:noProof/>
          <w:sz w:val="16"/>
          <w:szCs w:val="16"/>
        </w:rPr>
        <w:t>Aust N Z J Obstet Gynaecol</w:t>
      </w:r>
      <w:r w:rsidRPr="00C04673">
        <w:rPr>
          <w:noProof/>
          <w:sz w:val="16"/>
          <w:szCs w:val="16"/>
        </w:rPr>
        <w:t>. 2001;41(3):335-336. doi:10.1111/J.1479-828X.2001.TB01241.X</w:t>
      </w:r>
    </w:p>
    <w:p w14:paraId="20B3217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de-DE"/>
        </w:rPr>
        <w:t xml:space="preserve">Shulman SG, Bell CL, Hampf FE. </w:t>
      </w:r>
      <w:r w:rsidRPr="00C04673">
        <w:rPr>
          <w:noProof/>
          <w:sz w:val="16"/>
          <w:szCs w:val="16"/>
        </w:rPr>
        <w:t xml:space="preserve">Uterine perforation and small bowel incarceration: sonographic and surgical findings. </w:t>
      </w:r>
      <w:r w:rsidRPr="00C04673">
        <w:rPr>
          <w:i/>
          <w:iCs/>
          <w:noProof/>
          <w:sz w:val="16"/>
          <w:szCs w:val="16"/>
        </w:rPr>
        <w:t>Emerg Radiol</w:t>
      </w:r>
      <w:r w:rsidRPr="00C04673">
        <w:rPr>
          <w:noProof/>
          <w:sz w:val="16"/>
          <w:szCs w:val="16"/>
        </w:rPr>
        <w:t>. 2006;13(1):43-45. doi:10.1007/S10140-006-0499-3</w:t>
      </w:r>
    </w:p>
    <w:p w14:paraId="1318B31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ignac A, Novellas S, Fournol M, Caramella T, Bafghi A, Chevallier P. Incarceration of the appendix complicating a uterine perforation following surgical abortion: CT aspects. </w:t>
      </w:r>
      <w:r w:rsidRPr="00C04673">
        <w:rPr>
          <w:i/>
          <w:iCs/>
          <w:noProof/>
          <w:sz w:val="16"/>
          <w:szCs w:val="16"/>
        </w:rPr>
        <w:t>Emerg Radiol</w:t>
      </w:r>
      <w:r w:rsidRPr="00C04673">
        <w:rPr>
          <w:noProof/>
          <w:sz w:val="16"/>
          <w:szCs w:val="16"/>
        </w:rPr>
        <w:t>. 2008;15(4):267-269. doi:10.1007/S10140-007-0679-9</w:t>
      </w:r>
    </w:p>
    <w:p w14:paraId="359A7A4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oughlin LM, Sparks DA, Chase DM, Smith J. Incarcerated small bowel associated with elective abortion uterine perforation. </w:t>
      </w:r>
      <w:r w:rsidRPr="00C04673">
        <w:rPr>
          <w:i/>
          <w:iCs/>
          <w:noProof/>
          <w:sz w:val="16"/>
          <w:szCs w:val="16"/>
        </w:rPr>
        <w:t>J Emerg Med</w:t>
      </w:r>
      <w:r w:rsidRPr="00C04673">
        <w:rPr>
          <w:noProof/>
          <w:sz w:val="16"/>
          <w:szCs w:val="16"/>
        </w:rPr>
        <w:t>. 2013;44(3). doi:10.1016/J.JEMERMED.2012.02.071</w:t>
      </w:r>
    </w:p>
    <w:p w14:paraId="0251CD3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err C, Henry M. Bedside ultrasound in the diagnosis of uterine rupture following surgical abortion. </w:t>
      </w:r>
      <w:r w:rsidRPr="00C04673">
        <w:rPr>
          <w:i/>
          <w:iCs/>
          <w:noProof/>
          <w:sz w:val="16"/>
          <w:szCs w:val="16"/>
        </w:rPr>
        <w:t>Emerg Radiol</w:t>
      </w:r>
      <w:r w:rsidRPr="00C04673">
        <w:rPr>
          <w:noProof/>
          <w:sz w:val="16"/>
          <w:szCs w:val="16"/>
        </w:rPr>
        <w:t>. 2013;20(2):165-167. doi:10.1007/S10140-012-1069-5</w:t>
      </w:r>
    </w:p>
    <w:p w14:paraId="173B4FA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Del Gaizo AJ, Lall C, Allen BC, Leyendecker JR. From esophagus to rectum: a comprehensive review of alimentary tract perforations at computed tomography. </w:t>
      </w:r>
      <w:r w:rsidRPr="00C04673">
        <w:rPr>
          <w:i/>
          <w:iCs/>
          <w:noProof/>
          <w:sz w:val="16"/>
          <w:szCs w:val="16"/>
        </w:rPr>
        <w:t>Abdom Imaging</w:t>
      </w:r>
      <w:r w:rsidRPr="00C04673">
        <w:rPr>
          <w:noProof/>
          <w:sz w:val="16"/>
          <w:szCs w:val="16"/>
        </w:rPr>
        <w:t>. 2014;39(4):802-823. doi:10.1007/S00261-014-0110-4</w:t>
      </w:r>
    </w:p>
    <w:p w14:paraId="596BF092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ingh JP, Steward MJ, Booth TC, Mukhtar H, Murray D. Evolution of imaging for abdominal perforation. </w:t>
      </w:r>
      <w:r w:rsidRPr="00C04673">
        <w:rPr>
          <w:i/>
          <w:iCs/>
          <w:noProof/>
          <w:sz w:val="16"/>
          <w:szCs w:val="16"/>
        </w:rPr>
        <w:t>Ann R Coll Surg Engl</w:t>
      </w:r>
      <w:r w:rsidRPr="00C04673">
        <w:rPr>
          <w:noProof/>
          <w:sz w:val="16"/>
          <w:szCs w:val="16"/>
        </w:rPr>
        <w:t>. 2010;92(3):182. doi:10.1308/003588410X12664192075251</w:t>
      </w:r>
    </w:p>
    <w:p w14:paraId="1CF8EA4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Pouli S, Kozana A, Papakitsou I, Daskalogiannaki M, Raissaki M. Gastrointestinal perforation: clinical and MDCT clues for identification of aetiology. </w:t>
      </w:r>
      <w:r w:rsidRPr="00C04673">
        <w:rPr>
          <w:i/>
          <w:iCs/>
          <w:noProof/>
          <w:sz w:val="16"/>
          <w:szCs w:val="16"/>
        </w:rPr>
        <w:t>Insights Imaging</w:t>
      </w:r>
      <w:r w:rsidRPr="00C04673">
        <w:rPr>
          <w:noProof/>
          <w:sz w:val="16"/>
          <w:szCs w:val="16"/>
        </w:rPr>
        <w:t>. 2020;11(1). doi:10.1186/S13244-019-0823-6</w:t>
      </w:r>
    </w:p>
    <w:p w14:paraId="14408C73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pt-BR"/>
        </w:rPr>
      </w:pPr>
      <w:r w:rsidRPr="00C04673">
        <w:rPr>
          <w:noProof/>
          <w:sz w:val="16"/>
          <w:szCs w:val="16"/>
        </w:rPr>
        <w:t xml:space="preserve">West AB. The pathology of diverticulitis. </w:t>
      </w:r>
      <w:r w:rsidRPr="00C04673">
        <w:rPr>
          <w:i/>
          <w:iCs/>
          <w:noProof/>
          <w:sz w:val="16"/>
          <w:szCs w:val="16"/>
          <w:lang w:val="pt-BR"/>
        </w:rPr>
        <w:t>J Clin Gastroenterol</w:t>
      </w:r>
      <w:r w:rsidRPr="00C04673">
        <w:rPr>
          <w:noProof/>
          <w:sz w:val="16"/>
          <w:szCs w:val="16"/>
          <w:lang w:val="pt-BR"/>
        </w:rPr>
        <w:t>. 2008;42(10):1137-1138. doi:10.1097/MCG.0b013e3181862a9f</w:t>
      </w:r>
    </w:p>
    <w:p w14:paraId="0B58C56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Lichtenberg ES. Complications of osmotic dilators. </w:t>
      </w:r>
      <w:r w:rsidRPr="00C04673">
        <w:rPr>
          <w:i/>
          <w:iCs/>
          <w:noProof/>
          <w:sz w:val="16"/>
          <w:szCs w:val="16"/>
        </w:rPr>
        <w:t>Obstet Gynecol Surv</w:t>
      </w:r>
      <w:r w:rsidRPr="00C04673">
        <w:rPr>
          <w:noProof/>
          <w:sz w:val="16"/>
          <w:szCs w:val="16"/>
        </w:rPr>
        <w:t>. 2004;59(7):528-536. doi:10.1097/00006254-200407000-00022</w:t>
      </w:r>
    </w:p>
    <w:p w14:paraId="679A185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Lachman E, Czernobilsky B, Ben-David M, Vlodavsky E, Lifschitz-Mercer B, Mammet Y. Prolonged retention of laminaria fragments: a rare complication of induced abortion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04;103(5 Pt 2):1128-1130. doi:10.1097/01.AOG.0000125150.64300.DD</w:t>
      </w:r>
    </w:p>
    <w:p w14:paraId="1DA5DC71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Nilsson W, Mikhael S, Kaplan J. Chronic Pelvic Pain and Infertility Resulting from Unrecognized Retained Laminaria. </w:t>
      </w:r>
      <w:r w:rsidRPr="00C04673">
        <w:rPr>
          <w:i/>
          <w:iCs/>
          <w:noProof/>
          <w:sz w:val="16"/>
          <w:szCs w:val="16"/>
        </w:rPr>
        <w:t xml:space="preserve">Case Rep Obstet </w:t>
      </w:r>
      <w:r w:rsidRPr="00C04673">
        <w:rPr>
          <w:i/>
          <w:iCs/>
          <w:noProof/>
          <w:sz w:val="16"/>
          <w:szCs w:val="16"/>
        </w:rPr>
        <w:lastRenderedPageBreak/>
        <w:t>Gynecol</w:t>
      </w:r>
      <w:r w:rsidRPr="00C04673">
        <w:rPr>
          <w:noProof/>
          <w:sz w:val="16"/>
          <w:szCs w:val="16"/>
        </w:rPr>
        <w:t>. 2017;2017:1-3. doi:10.1155/2017/6345712</w:t>
      </w:r>
    </w:p>
    <w:p w14:paraId="7F068C0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ernstein SN, Cudemus-Deseda GA, Ortiz VE, Goodman A, Jassar AS. Case 33-2019: A 35-Year-Old Woman with Cardiopulmonary Arrest during Cesarean Section. </w:t>
      </w:r>
      <w:r w:rsidRPr="00C04673">
        <w:rPr>
          <w:i/>
          <w:iCs/>
          <w:noProof/>
          <w:sz w:val="16"/>
          <w:szCs w:val="16"/>
        </w:rPr>
        <w:t>N Engl J Med</w:t>
      </w:r>
      <w:r w:rsidRPr="00C04673">
        <w:rPr>
          <w:noProof/>
          <w:sz w:val="16"/>
          <w:szCs w:val="16"/>
        </w:rPr>
        <w:t>. 2019;381(17):1664-1673. doi:10.1056/NEJMCPC1904046</w:t>
      </w:r>
    </w:p>
    <w:p w14:paraId="3937C6FC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pt-BR"/>
        </w:rPr>
      </w:pPr>
      <w:r w:rsidRPr="00C04673">
        <w:rPr>
          <w:noProof/>
          <w:sz w:val="16"/>
          <w:szCs w:val="16"/>
        </w:rPr>
        <w:t xml:space="preserve">Benson MD. Amniotic fluid embolism mortality rate. </w:t>
      </w:r>
      <w:r w:rsidRPr="00C04673">
        <w:rPr>
          <w:i/>
          <w:iCs/>
          <w:noProof/>
          <w:sz w:val="16"/>
          <w:szCs w:val="16"/>
          <w:lang w:val="pt-BR"/>
        </w:rPr>
        <w:t>J Obstet Gynaecol Res</w:t>
      </w:r>
      <w:r w:rsidRPr="00C04673">
        <w:rPr>
          <w:noProof/>
          <w:sz w:val="16"/>
          <w:szCs w:val="16"/>
          <w:lang w:val="pt-BR"/>
        </w:rPr>
        <w:t>. 2017;43(11):1714-1718. doi:10.1111/jog.13445</w:t>
      </w:r>
    </w:p>
    <w:p w14:paraId="2BD9798E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it-IT"/>
        </w:rPr>
        <w:t xml:space="preserve">Fong A, Chau CT, Pan D, Ogunyemi DA. </w:t>
      </w:r>
      <w:r w:rsidRPr="00C04673">
        <w:rPr>
          <w:noProof/>
          <w:sz w:val="16"/>
          <w:szCs w:val="16"/>
        </w:rPr>
        <w:t xml:space="preserve">Amniotic fluid embolism: antepartum, intrapartum and demographic factors. </w:t>
      </w:r>
      <w:r w:rsidRPr="00C04673">
        <w:rPr>
          <w:i/>
          <w:iCs/>
          <w:noProof/>
          <w:sz w:val="16"/>
          <w:szCs w:val="16"/>
        </w:rPr>
        <w:t>J Matern Fetal Neonatal Med</w:t>
      </w:r>
      <w:r w:rsidRPr="00C04673">
        <w:rPr>
          <w:noProof/>
          <w:sz w:val="16"/>
          <w:szCs w:val="16"/>
        </w:rPr>
        <w:t>. 2015;28(7):793-798. doi:10.3109/14767058.2014.932766</w:t>
      </w:r>
    </w:p>
    <w:p w14:paraId="5119056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ramer MS, Rouleau J, Baskett TF, Joseph K. Amniotic-fluid embolism and medical induction of labour: a retrospective, population-based cohort study. </w:t>
      </w:r>
      <w:r w:rsidRPr="00C04673">
        <w:rPr>
          <w:i/>
          <w:iCs/>
          <w:noProof/>
          <w:sz w:val="16"/>
          <w:szCs w:val="16"/>
        </w:rPr>
        <w:t>Lancet (London, England)</w:t>
      </w:r>
      <w:r w:rsidRPr="00C04673">
        <w:rPr>
          <w:noProof/>
          <w:sz w:val="16"/>
          <w:szCs w:val="16"/>
        </w:rPr>
        <w:t>. 2006;368(9545):1444-1448. doi:10.1016/S0140-6736(06)69607-4</w:t>
      </w:r>
    </w:p>
    <w:p w14:paraId="47F1A2A0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pt-BR"/>
        </w:rPr>
      </w:pPr>
      <w:r w:rsidRPr="00C04673">
        <w:rPr>
          <w:noProof/>
          <w:sz w:val="16"/>
          <w:szCs w:val="16"/>
        </w:rPr>
        <w:t xml:space="preserve">Crissman HP, Loder C, Pancaro C, Bell J. Case report of amniotic fluid embolism coagulopathy following abortion; Use of viscoelastic point-of-care analysis. </w:t>
      </w:r>
      <w:r w:rsidRPr="00C04673">
        <w:rPr>
          <w:i/>
          <w:iCs/>
          <w:noProof/>
          <w:sz w:val="16"/>
          <w:szCs w:val="16"/>
          <w:lang w:val="pt-BR"/>
        </w:rPr>
        <w:t>BMC Pregnancy Childbirth</w:t>
      </w:r>
      <w:r w:rsidRPr="00C04673">
        <w:rPr>
          <w:noProof/>
          <w:sz w:val="16"/>
          <w:szCs w:val="16"/>
          <w:lang w:val="pt-BR"/>
        </w:rPr>
        <w:t>. 2020;20(1):1-7. doi:10.1186/S12884-019-2680-1/FIGURES/3</w:t>
      </w:r>
    </w:p>
    <w:p w14:paraId="1BF8BC4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  <w:lang w:val="fr-FR"/>
        </w:rPr>
      </w:pPr>
      <w:r w:rsidRPr="00C04673">
        <w:rPr>
          <w:noProof/>
          <w:sz w:val="16"/>
          <w:szCs w:val="16"/>
          <w:lang w:val="pt-BR"/>
        </w:rPr>
        <w:t xml:space="preserve">Panda S, Das A, Sharma N, Das R, Jante D vinayak. </w:t>
      </w:r>
      <w:r w:rsidRPr="00C04673">
        <w:rPr>
          <w:noProof/>
          <w:sz w:val="16"/>
          <w:szCs w:val="16"/>
        </w:rPr>
        <w:t xml:space="preserve">Amniotic Fluid Embolism After First-Trimester Abortion. </w:t>
      </w:r>
      <w:r w:rsidRPr="00C04673">
        <w:rPr>
          <w:i/>
          <w:iCs/>
          <w:noProof/>
          <w:sz w:val="16"/>
          <w:szCs w:val="16"/>
          <w:lang w:val="fr-FR"/>
        </w:rPr>
        <w:t>Cureus</w:t>
      </w:r>
      <w:r w:rsidRPr="00C04673">
        <w:rPr>
          <w:noProof/>
          <w:sz w:val="16"/>
          <w:szCs w:val="16"/>
          <w:lang w:val="fr-FR"/>
        </w:rPr>
        <w:t>. 2022;14(4). doi:10.7759/CUREUS.24490</w:t>
      </w:r>
    </w:p>
    <w:p w14:paraId="305BB5B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  <w:lang w:val="fr-FR"/>
        </w:rPr>
        <w:t xml:space="preserve">Fekhkhar K, Rachet B, Gillet R, et al. </w:t>
      </w:r>
      <w:r w:rsidRPr="00C04673">
        <w:rPr>
          <w:noProof/>
          <w:sz w:val="16"/>
          <w:szCs w:val="16"/>
        </w:rPr>
        <w:t xml:space="preserve">Amniotic fluid embolism during curettage for a pregnancy arrest. Case report. </w:t>
      </w:r>
      <w:r w:rsidRPr="00C04673">
        <w:rPr>
          <w:i/>
          <w:iCs/>
          <w:noProof/>
          <w:sz w:val="16"/>
          <w:szCs w:val="16"/>
        </w:rPr>
        <w:t>Ann Fr Anesth Reanim</w:t>
      </w:r>
      <w:r w:rsidRPr="00C04673">
        <w:rPr>
          <w:noProof/>
          <w:sz w:val="16"/>
          <w:szCs w:val="16"/>
        </w:rPr>
        <w:t>. 2009;28(9):795-798. https://www.academia.edu/23616918/Embolie_amniotique_lors_d_un_curetage_pour_une_grossesse_arrêtée_À_propos_d_un_cas. Accessed June 28, 2022.</w:t>
      </w:r>
    </w:p>
    <w:p w14:paraId="49567FE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udra A, Chatterjee S, Sengupta S, Nandi B, Mitra J. Amniotic fluid embolism. </w:t>
      </w:r>
      <w:r w:rsidRPr="00C04673">
        <w:rPr>
          <w:i/>
          <w:iCs/>
          <w:noProof/>
          <w:sz w:val="16"/>
          <w:szCs w:val="16"/>
        </w:rPr>
        <w:t>Indian J Crit Care Med</w:t>
      </w:r>
      <w:r w:rsidRPr="00C04673">
        <w:rPr>
          <w:noProof/>
          <w:sz w:val="16"/>
          <w:szCs w:val="16"/>
        </w:rPr>
        <w:t>. 2009;13(3):129. doi:10.4103/0972-5229.58537</w:t>
      </w:r>
    </w:p>
    <w:p w14:paraId="1676702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ay BK, Vallejo MC, Creinin MD, et al. Amniotic fluid embolism with second trimester pregnancy termination: a case report. </w:t>
      </w:r>
      <w:r w:rsidRPr="00C04673">
        <w:rPr>
          <w:i/>
          <w:iCs/>
          <w:noProof/>
          <w:sz w:val="16"/>
          <w:szCs w:val="16"/>
        </w:rPr>
        <w:t>Can J Anesth 2004 512</w:t>
      </w:r>
      <w:r w:rsidRPr="00C04673">
        <w:rPr>
          <w:noProof/>
          <w:sz w:val="16"/>
          <w:szCs w:val="16"/>
        </w:rPr>
        <w:t>. 2004;51(2):139-144. doi:10.1007/BF03018773</w:t>
      </w:r>
    </w:p>
    <w:p w14:paraId="58B965D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reanga AA, Syverson C, Seed K, Callaghan WM. Pregnancy-Related Mortality in the United States, 2011-2013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7;130(2):366-373. doi:10.1097/AOG.0000000000002114</w:t>
      </w:r>
    </w:p>
    <w:p w14:paraId="5B8451C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Zane S, Creanga AA, Berg CJ, et al. Abortion-Related Mortality in the United States: 1998-2010. </w:t>
      </w:r>
      <w:r w:rsidRPr="00C04673">
        <w:rPr>
          <w:i/>
          <w:iCs/>
          <w:noProof/>
          <w:sz w:val="16"/>
          <w:szCs w:val="16"/>
        </w:rPr>
        <w:t>Obstet Gynecol</w:t>
      </w:r>
      <w:r w:rsidRPr="00C04673">
        <w:rPr>
          <w:noProof/>
          <w:sz w:val="16"/>
          <w:szCs w:val="16"/>
        </w:rPr>
        <w:t>. 2015;126(2):258-265. doi:10.1097/AOG.0000000000000945</w:t>
      </w:r>
    </w:p>
    <w:p w14:paraId="7E4312DD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lark SL, Romero R, Dildy GA, et al. Proposed diagnostic criteria for the case definition of amniotic fluid embolism in research studies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2016;215(4):408-412. doi:10.1016/J.AJOG.2016.06.037</w:t>
      </w:r>
    </w:p>
    <w:p w14:paraId="6E37AFF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Moore J, Baldisseri MR. Amniotic fluid embolism. </w:t>
      </w:r>
      <w:r w:rsidRPr="00C04673">
        <w:rPr>
          <w:i/>
          <w:iCs/>
          <w:noProof/>
          <w:sz w:val="16"/>
          <w:szCs w:val="16"/>
        </w:rPr>
        <w:t>Crit Care Med</w:t>
      </w:r>
      <w:r w:rsidRPr="00C04673">
        <w:rPr>
          <w:noProof/>
          <w:sz w:val="16"/>
          <w:szCs w:val="16"/>
        </w:rPr>
        <w:t>. 2005;33(10 Suppl). doi:10.1097/01.CCM.0000183158.71311.28</w:t>
      </w:r>
    </w:p>
    <w:p w14:paraId="69670839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Kaur K, Bhardwaj M, Kumar P, Singhal S, Singh T, Hooda S. Amniotic fluid embolism. </w:t>
      </w:r>
      <w:r w:rsidRPr="00C04673">
        <w:rPr>
          <w:i/>
          <w:iCs/>
          <w:noProof/>
          <w:sz w:val="16"/>
          <w:szCs w:val="16"/>
        </w:rPr>
        <w:t>J Anaesthesiol Clin Pharmacol</w:t>
      </w:r>
      <w:r w:rsidRPr="00C04673">
        <w:rPr>
          <w:noProof/>
          <w:sz w:val="16"/>
          <w:szCs w:val="16"/>
        </w:rPr>
        <w:t>. 2016;32(2):153-159. doi:10.4103/0970-9185.173356</w:t>
      </w:r>
    </w:p>
    <w:p w14:paraId="30B35D0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Creel-Bulos C, Hassani B, Stentz MJ, et al. Extracorporeal Membrane Oxygenation for Amniotic Fluid Embolism-Induced Cardiac Arrest in the First Trimester of Pregnancy: A Case Report. </w:t>
      </w:r>
      <w:r w:rsidRPr="00C04673">
        <w:rPr>
          <w:i/>
          <w:iCs/>
          <w:noProof/>
          <w:sz w:val="16"/>
          <w:szCs w:val="16"/>
        </w:rPr>
        <w:t>Crit care Explor</w:t>
      </w:r>
      <w:r w:rsidRPr="00C04673">
        <w:rPr>
          <w:noProof/>
          <w:sz w:val="16"/>
          <w:szCs w:val="16"/>
        </w:rPr>
        <w:t>. 2020;2(7):e0162. doi:10.1097/CCE.0000000000000162</w:t>
      </w:r>
    </w:p>
    <w:p w14:paraId="6C04CC1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dachi M, Adachi T, Fujita T, Hyuga S, Onishi Y, Okutomi T. Venoarterial extracorporeal membrane oxygenation as an early treatment for amniotic fluid embolism with cardiac arrest: A case report. </w:t>
      </w:r>
      <w:r w:rsidRPr="00C04673">
        <w:rPr>
          <w:i/>
          <w:iCs/>
          <w:noProof/>
          <w:sz w:val="16"/>
          <w:szCs w:val="16"/>
        </w:rPr>
        <w:t>J Obstet Gynaecol Res</w:t>
      </w:r>
      <w:r w:rsidRPr="00C04673">
        <w:rPr>
          <w:noProof/>
          <w:sz w:val="16"/>
          <w:szCs w:val="16"/>
        </w:rPr>
        <w:t>. 2021;47(9):3374-3378. doi:10.1111/JOG.14880</w:t>
      </w:r>
    </w:p>
    <w:p w14:paraId="0F1602B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issi James S, Klein T, Lebreton G, et al. Amniotic fluid embolism rescued by venoarterial extracorporeal membrane oxygenation. </w:t>
      </w:r>
      <w:r w:rsidRPr="00C04673">
        <w:rPr>
          <w:i/>
          <w:iCs/>
          <w:noProof/>
          <w:sz w:val="16"/>
          <w:szCs w:val="16"/>
        </w:rPr>
        <w:t>Crit Care</w:t>
      </w:r>
      <w:r w:rsidRPr="00C04673">
        <w:rPr>
          <w:noProof/>
          <w:sz w:val="16"/>
          <w:szCs w:val="16"/>
        </w:rPr>
        <w:t>. 2022;26(1). doi:10.1186/s13054-022-03969-3</w:t>
      </w:r>
    </w:p>
    <w:p w14:paraId="5A740704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ustin J, Ford MD, Rouse A, Hanna E. Acute intravaginal misoprostol toxicity with fetal demise. </w:t>
      </w:r>
      <w:r w:rsidRPr="00C04673">
        <w:rPr>
          <w:i/>
          <w:iCs/>
          <w:noProof/>
          <w:sz w:val="16"/>
          <w:szCs w:val="16"/>
        </w:rPr>
        <w:t>J Emerg Med</w:t>
      </w:r>
      <w:r w:rsidRPr="00C04673">
        <w:rPr>
          <w:noProof/>
          <w:sz w:val="16"/>
          <w:szCs w:val="16"/>
        </w:rPr>
        <w:t>. 1997;15(1):61-64. doi:10.1016/S0736-4679(96)00257-0</w:t>
      </w:r>
    </w:p>
    <w:p w14:paraId="303E160C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entov Y, Sheiner E, Katz M. Misoprostol overdose during the first trimester of pregnancy. </w:t>
      </w:r>
      <w:r w:rsidRPr="00C04673">
        <w:rPr>
          <w:i/>
          <w:iCs/>
          <w:noProof/>
          <w:sz w:val="16"/>
          <w:szCs w:val="16"/>
        </w:rPr>
        <w:t>Eur J Obstet Gynecol Reprod Biol</w:t>
      </w:r>
      <w:r w:rsidRPr="00C04673">
        <w:rPr>
          <w:noProof/>
          <w:sz w:val="16"/>
          <w:szCs w:val="16"/>
        </w:rPr>
        <w:t>. 2004;115(1):108-109. doi:10.1016/J.EJOGRB.2003.10.004</w:t>
      </w:r>
    </w:p>
    <w:p w14:paraId="58E08BEC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Barros JG, Reis I, Graça LM. Acute misoprostol toxicity during the first trimester of pregnancy. </w:t>
      </w:r>
      <w:r w:rsidRPr="00C04673">
        <w:rPr>
          <w:i/>
          <w:iCs/>
          <w:noProof/>
          <w:sz w:val="16"/>
          <w:szCs w:val="16"/>
        </w:rPr>
        <w:t>Int J Gynaecol Obstet</w:t>
      </w:r>
      <w:r w:rsidRPr="00C04673">
        <w:rPr>
          <w:noProof/>
          <w:sz w:val="16"/>
          <w:szCs w:val="16"/>
        </w:rPr>
        <w:t>. 2011;113(2):157-158. doi:10.1016/J.IJGO.2010.12.006</w:t>
      </w:r>
    </w:p>
    <w:p w14:paraId="3964B41A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andall Bond G, Van Zee A. Overdosage of misoprostol in pregnancy. </w:t>
      </w:r>
      <w:r w:rsidRPr="00C04673">
        <w:rPr>
          <w:i/>
          <w:iCs/>
          <w:noProof/>
          <w:sz w:val="16"/>
          <w:szCs w:val="16"/>
        </w:rPr>
        <w:t>Am J Obstet Gynecol</w:t>
      </w:r>
      <w:r w:rsidRPr="00C04673">
        <w:rPr>
          <w:noProof/>
          <w:sz w:val="16"/>
          <w:szCs w:val="16"/>
        </w:rPr>
        <w:t>. 1994;171(2):561-562. doi:10.1016/0002-9378(94)90302-6</w:t>
      </w:r>
    </w:p>
    <w:p w14:paraId="675E1B5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raber DJ, Meier KH. Acute misoprostol toxicity. </w:t>
      </w:r>
      <w:r w:rsidRPr="00C04673">
        <w:rPr>
          <w:i/>
          <w:iCs/>
          <w:noProof/>
          <w:sz w:val="16"/>
          <w:szCs w:val="16"/>
        </w:rPr>
        <w:t>Ann Emerg Med</w:t>
      </w:r>
      <w:r w:rsidRPr="00C04673">
        <w:rPr>
          <w:noProof/>
          <w:sz w:val="16"/>
          <w:szCs w:val="16"/>
        </w:rPr>
        <w:t>. 1991;20(5):549-551. doi:10.1016/S0196-0644(05)81614-2</w:t>
      </w:r>
    </w:p>
    <w:p w14:paraId="204BC6E7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Gottlieb M, Long B, Koyfman A. The Evaluation and Management of Toxic Shock Syndrome in the Emergency Department: A Review of the Literature. </w:t>
      </w:r>
      <w:r w:rsidRPr="00C04673">
        <w:rPr>
          <w:i/>
          <w:iCs/>
          <w:noProof/>
          <w:sz w:val="16"/>
          <w:szCs w:val="16"/>
        </w:rPr>
        <w:t>J Emerg Med</w:t>
      </w:r>
      <w:r w:rsidRPr="00C04673">
        <w:rPr>
          <w:noProof/>
          <w:sz w:val="16"/>
          <w:szCs w:val="16"/>
        </w:rPr>
        <w:t>. 2018;54(6):807-814. doi:10.1016/J.JEMERMED.2017.12.048</w:t>
      </w:r>
    </w:p>
    <w:p w14:paraId="161A4DC8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Nikolic O, Nikolic MB, Dar Spasic A, Otero-Garcia MM, Stojanovic S. Systematic radiological approach to uteroovarian pathologies. </w:t>
      </w:r>
      <w:r w:rsidRPr="00C04673">
        <w:rPr>
          <w:i/>
          <w:iCs/>
          <w:noProof/>
          <w:sz w:val="16"/>
          <w:szCs w:val="16"/>
        </w:rPr>
        <w:t>Br J Radiol</w:t>
      </w:r>
      <w:r w:rsidRPr="00C04673">
        <w:rPr>
          <w:noProof/>
          <w:sz w:val="16"/>
          <w:szCs w:val="16"/>
        </w:rPr>
        <w:t>. 2019;92(1099). doi:10.1259/BJR.20180439/SUPPL_FILE/BJR.20180439.SUPPL-01.DOCX</w:t>
      </w:r>
    </w:p>
    <w:p w14:paraId="0A26BE89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Scarvelis D, Malcolm I. Embolization of a huge tricuspid valve bacterial vegetation. </w:t>
      </w:r>
      <w:r w:rsidRPr="00C04673">
        <w:rPr>
          <w:i/>
          <w:iCs/>
          <w:noProof/>
          <w:sz w:val="16"/>
          <w:szCs w:val="16"/>
        </w:rPr>
        <w:t>J Am Soc Echocardiogr</w:t>
      </w:r>
      <w:r w:rsidRPr="00C04673">
        <w:rPr>
          <w:noProof/>
          <w:sz w:val="16"/>
          <w:szCs w:val="16"/>
        </w:rPr>
        <w:t>. 2002;15(2):185-187. doi:10.1067/MJE.2002.118173</w:t>
      </w:r>
    </w:p>
    <w:p w14:paraId="0B684F2F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Andresen K, Balf D, Marcu CB. Images in cardiology: Massive pulmonary embolism in a patient with Streptococcus agalactiae tricuspid valve endocarditis. </w:t>
      </w:r>
      <w:r w:rsidRPr="00C04673">
        <w:rPr>
          <w:i/>
          <w:iCs/>
          <w:noProof/>
          <w:sz w:val="16"/>
          <w:szCs w:val="16"/>
        </w:rPr>
        <w:t>Heart</w:t>
      </w:r>
      <w:r w:rsidRPr="00C04673">
        <w:rPr>
          <w:noProof/>
          <w:sz w:val="16"/>
          <w:szCs w:val="16"/>
        </w:rPr>
        <w:t>. 2005;91(3):279. doi:10.1136/hrt.2004.038828</w:t>
      </w:r>
    </w:p>
    <w:p w14:paraId="3BB28781" w14:textId="77777777" w:rsidR="00761E62" w:rsidRPr="00C04673" w:rsidRDefault="00761E62" w:rsidP="00761E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  <w:szCs w:val="16"/>
        </w:rPr>
      </w:pPr>
      <w:r w:rsidRPr="00C04673">
        <w:rPr>
          <w:noProof/>
          <w:sz w:val="16"/>
          <w:szCs w:val="16"/>
        </w:rPr>
        <w:t xml:space="preserve">Reardon DC. The abortion and mental health controversy: A comprehensive literature review of common ground agreements, disagreements, actionable recommendations, and research opportunities. </w:t>
      </w:r>
      <w:r w:rsidRPr="00C04673">
        <w:rPr>
          <w:i/>
          <w:iCs/>
          <w:noProof/>
          <w:sz w:val="16"/>
          <w:szCs w:val="16"/>
        </w:rPr>
        <w:t>SAGE open Med</w:t>
      </w:r>
      <w:r w:rsidRPr="00C04673">
        <w:rPr>
          <w:noProof/>
          <w:sz w:val="16"/>
          <w:szCs w:val="16"/>
        </w:rPr>
        <w:t>. 2018;6:205031211880762. doi:10.1177/2050312118807624</w:t>
      </w:r>
    </w:p>
    <w:p w14:paraId="13F1073B" w14:textId="77777777" w:rsidR="00AE77E1" w:rsidRDefault="00AE77E1"/>
    <w:sectPr w:rsidR="00AE7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E32E5"/>
    <w:multiLevelType w:val="hybridMultilevel"/>
    <w:tmpl w:val="80E09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562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E1"/>
    <w:rsid w:val="00761E62"/>
    <w:rsid w:val="00AE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553A4-0872-42BF-B70B-782751D2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6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E62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68</Words>
  <Characters>20343</Characters>
  <Application>Microsoft Office Word</Application>
  <DocSecurity>0</DocSecurity>
  <Lines>169</Lines>
  <Paragraphs>47</Paragraphs>
  <ScaleCrop>false</ScaleCrop>
  <Company/>
  <LinksUpToDate>false</LinksUpToDate>
  <CharactersWithSpaces>2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ang</dc:creator>
  <cp:keywords/>
  <dc:description/>
  <cp:lastModifiedBy>Anthony Hoang</cp:lastModifiedBy>
  <cp:revision>2</cp:revision>
  <dcterms:created xsi:type="dcterms:W3CDTF">2022-09-25T18:33:00Z</dcterms:created>
  <dcterms:modified xsi:type="dcterms:W3CDTF">2022-09-25T18:33:00Z</dcterms:modified>
</cp:coreProperties>
</file>